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091DC" w14:textId="77777777" w:rsidR="007E5904" w:rsidRDefault="007E5904" w:rsidP="007E5904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490D74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S1.</w:t>
      </w:r>
      <w:r w:rsidRPr="00490D74">
        <w:rPr>
          <w:rFonts w:cstheme="minorHAnsi"/>
          <w:b/>
          <w:bCs/>
          <w:sz w:val="24"/>
          <w:szCs w:val="24"/>
        </w:rPr>
        <w:t xml:space="preserve"> </w:t>
      </w:r>
      <w:r w:rsidRPr="00490D74">
        <w:rPr>
          <w:rFonts w:cstheme="minorHAnsi"/>
          <w:bCs/>
          <w:sz w:val="24"/>
          <w:szCs w:val="24"/>
        </w:rPr>
        <w:t xml:space="preserve">Intra- and interrater agreement </w:t>
      </w:r>
      <w:r>
        <w:rPr>
          <w:rFonts w:cstheme="minorHAnsi"/>
          <w:bCs/>
          <w:sz w:val="24"/>
          <w:szCs w:val="24"/>
        </w:rPr>
        <w:t>in</w:t>
      </w:r>
      <w:r w:rsidRPr="00490D74">
        <w:rPr>
          <w:rFonts w:cstheme="minorHAnsi"/>
          <w:bCs/>
          <w:sz w:val="24"/>
          <w:szCs w:val="24"/>
        </w:rPr>
        <w:t xml:space="preserve"> interpreti</w:t>
      </w:r>
      <w:r>
        <w:rPr>
          <w:rFonts w:cstheme="minorHAnsi"/>
          <w:bCs/>
          <w:sz w:val="24"/>
          <w:szCs w:val="24"/>
        </w:rPr>
        <w:t>ng the echocardiographic data</w:t>
      </w:r>
      <w:r w:rsidRPr="005B3C1A">
        <w:rPr>
          <w:rFonts w:cstheme="minorHAnsi"/>
          <w:bCs/>
          <w:sz w:val="24"/>
          <w:szCs w:val="24"/>
        </w:rPr>
        <w:t>.</w:t>
      </w:r>
    </w:p>
    <w:p w14:paraId="7C688F2B" w14:textId="77777777" w:rsidR="007E5904" w:rsidRPr="00E421AD" w:rsidRDefault="007E5904" w:rsidP="007E590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90D74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W w:w="84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2"/>
        <w:gridCol w:w="2794"/>
        <w:gridCol w:w="2115"/>
      </w:tblGrid>
      <w:tr w:rsidR="007E5904" w:rsidRPr="00305856" w14:paraId="5862E899" w14:textId="77777777" w:rsidTr="00C755C8">
        <w:trPr>
          <w:trHeight w:val="721"/>
        </w:trPr>
        <w:tc>
          <w:tcPr>
            <w:tcW w:w="3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52495430" w14:textId="77777777" w:rsidR="007E5904" w:rsidRPr="005B3C1A" w:rsidRDefault="007E5904" w:rsidP="00C75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622FA11C" w14:textId="77777777" w:rsidR="007E5904" w:rsidRPr="00305856" w:rsidRDefault="007E5904" w:rsidP="00C755C8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 xml:space="preserve">Intrarat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>agreem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 xml:space="preserve"> </w:t>
            </w:r>
            <w:r w:rsidRPr="00305856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>(</w:t>
            </w:r>
            <w:r w:rsidRPr="00E731FC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Pr="00305856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>=10)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14:paraId="584489AF" w14:textId="77777777" w:rsidR="007E5904" w:rsidRPr="00305856" w:rsidRDefault="007E5904" w:rsidP="00C755C8">
            <w:pPr>
              <w:spacing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 xml:space="preserve">Interrat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>agreem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 xml:space="preserve"> </w:t>
            </w:r>
            <w:r w:rsidRPr="00305856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>(</w:t>
            </w:r>
            <w:r w:rsidRPr="00E731FC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Pr="00305856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val="nb-NO" w:eastAsia="nb-NO"/>
              </w:rPr>
              <w:t>=10)</w:t>
            </w:r>
          </w:p>
        </w:tc>
      </w:tr>
      <w:tr w:rsidR="007E5904" w:rsidRPr="00305856" w14:paraId="580F5AF0" w14:textId="77777777" w:rsidTr="00C755C8">
        <w:trPr>
          <w:trHeight w:val="341"/>
        </w:trPr>
        <w:tc>
          <w:tcPr>
            <w:tcW w:w="3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103E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6"/>
                <w:szCs w:val="16"/>
                <w:lang w:val="nb-NO" w:eastAsia="nb-NO"/>
              </w:rPr>
              <w:t>At r</w:t>
            </w:r>
            <w:r w:rsidRPr="00305856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6"/>
                <w:szCs w:val="16"/>
                <w:lang w:val="nb-NO" w:eastAsia="nb-NO"/>
              </w:rPr>
              <w:t>est</w:t>
            </w:r>
          </w:p>
        </w:tc>
        <w:tc>
          <w:tcPr>
            <w:tcW w:w="2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127C" w14:textId="77777777" w:rsidR="007E5904" w:rsidRPr="00305856" w:rsidRDefault="007E5904" w:rsidP="00C755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FF177" w14:textId="77777777" w:rsidR="007E5904" w:rsidRPr="00305856" w:rsidRDefault="007E5904" w:rsidP="00C75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E5904" w:rsidRPr="00305856" w14:paraId="0C0A336C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9AED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T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R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peak</w:t>
            </w:r>
            <w:proofErr w:type="spellEnd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46BF5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 (0.97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E8B7E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2 (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04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to 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)</w:t>
            </w:r>
          </w:p>
        </w:tc>
      </w:tr>
      <w:tr w:rsidR="007E5904" w:rsidRPr="00305856" w14:paraId="70157051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771E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E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DC5A4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 (0.96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3F546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3 (0.35–0.99)</w:t>
            </w:r>
          </w:p>
        </w:tc>
      </w:tr>
      <w:tr w:rsidR="007E5904" w:rsidRPr="00305856" w14:paraId="1959A4DF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D73B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Septal</w:t>
            </w:r>
            <w:proofErr w:type="spellEnd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E'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79308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4 (0.79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4DE8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7 (0.39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7)</w:t>
            </w:r>
          </w:p>
        </w:tc>
      </w:tr>
      <w:tr w:rsidR="007E5904" w:rsidRPr="00305856" w14:paraId="3B96B052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6CA3E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Lateral E'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96E16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 (0.98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1195C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2 (0.29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)</w:t>
            </w:r>
          </w:p>
        </w:tc>
      </w:tr>
      <w:tr w:rsidR="007E5904" w:rsidRPr="00305856" w14:paraId="1DCA8549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701B9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E/E'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average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9D813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 (0.92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2F76A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5 (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01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to 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)</w:t>
            </w:r>
          </w:p>
        </w:tc>
      </w:tr>
      <w:tr w:rsidR="007E5904" w:rsidRPr="00305856" w14:paraId="2923E7DD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80AF2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RVOT VT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E66B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 (0.90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5E22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6 (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02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to 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)</w:t>
            </w:r>
          </w:p>
        </w:tc>
      </w:tr>
      <w:tr w:rsidR="007E5904" w:rsidRPr="00305856" w14:paraId="3FE924C6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2D4E3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TAPS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DECDE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8 (0.58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4E9C6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5 (0.13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7)</w:t>
            </w:r>
          </w:p>
        </w:tc>
      </w:tr>
      <w:tr w:rsidR="007E5904" w:rsidRPr="00305856" w14:paraId="3EC50EF5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A395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RV FA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47B4B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7 (0.88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AE94D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5 (0.49–0.96)</w:t>
            </w:r>
          </w:p>
        </w:tc>
      </w:tr>
      <w:tr w:rsidR="007E5904" w:rsidRPr="00305856" w14:paraId="47412CC5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9AA2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6"/>
                <w:szCs w:val="16"/>
                <w:lang w:val="nb-NO" w:eastAsia="nb-NO"/>
              </w:rPr>
              <w:t xml:space="preserve">During </w:t>
            </w:r>
            <w:proofErr w:type="spellStart"/>
            <w:r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6"/>
                <w:szCs w:val="16"/>
                <w:lang w:val="nb-NO" w:eastAsia="nb-NO"/>
              </w:rPr>
              <w:t>e</w:t>
            </w:r>
            <w:r w:rsidRPr="00305856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6"/>
                <w:szCs w:val="16"/>
                <w:lang w:val="nb-NO" w:eastAsia="nb-NO"/>
              </w:rPr>
              <w:t>xercise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F339" w14:textId="77777777" w:rsidR="007E5904" w:rsidRPr="00305856" w:rsidRDefault="007E5904" w:rsidP="00C755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984B" w14:textId="77777777" w:rsidR="007E5904" w:rsidRPr="00305856" w:rsidRDefault="007E5904" w:rsidP="00C75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E5904" w:rsidRPr="00305856" w14:paraId="35766AA9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4BE6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T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R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peak</w:t>
            </w:r>
            <w:proofErr w:type="spellEnd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713A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3 (0.74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7A2A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3 (0.20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8)</w:t>
            </w:r>
          </w:p>
        </w:tc>
      </w:tr>
      <w:tr w:rsidR="007E5904" w:rsidRPr="00305856" w14:paraId="6B4AF1DA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6A139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E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3DAA8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 (0.95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8156E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7 (0.85–0.99)</w:t>
            </w:r>
          </w:p>
        </w:tc>
      </w:tr>
      <w:tr w:rsidR="007E5904" w:rsidRPr="00305856" w14:paraId="247CC0B6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D30AE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Septal</w:t>
            </w:r>
            <w:proofErr w:type="spellEnd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 E'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1600D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6 (0.85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E8839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0 (0.04–0.98)</w:t>
            </w:r>
          </w:p>
        </w:tc>
      </w:tr>
      <w:tr w:rsidR="007E5904" w:rsidRPr="00305856" w14:paraId="00BEB4B3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BCF7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Lateral E'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velocity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32812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6 (0.85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1A4D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1 (0.11–0.96)</w:t>
            </w:r>
          </w:p>
        </w:tc>
      </w:tr>
      <w:tr w:rsidR="007E5904" w:rsidRPr="00305856" w14:paraId="362CF091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D766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 xml:space="preserve">E/E' </w:t>
            </w:r>
            <w:proofErr w:type="spellStart"/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average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22985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9 (0.98–0.9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7A8B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5 (0.51–0.99)</w:t>
            </w:r>
          </w:p>
        </w:tc>
      </w:tr>
      <w:tr w:rsidR="007E5904" w:rsidRPr="00305856" w14:paraId="00491692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5AE7C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TAPS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3B3A5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7 (0.53–0.9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FB0A8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7 (0.51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7)</w:t>
            </w:r>
          </w:p>
        </w:tc>
      </w:tr>
      <w:tr w:rsidR="007E5904" w:rsidRPr="00305856" w14:paraId="6084A00F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83FB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RVOT VT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AFCB8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0 (0.57–0.9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DDA18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79 (0.21–0.96)</w:t>
            </w:r>
          </w:p>
        </w:tc>
      </w:tr>
      <w:tr w:rsidR="007E5904" w:rsidRPr="00305856" w14:paraId="7E81B64D" w14:textId="77777777" w:rsidTr="00C755C8">
        <w:trPr>
          <w:trHeight w:val="341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5B61" w14:textId="77777777" w:rsidR="007E5904" w:rsidRPr="00305856" w:rsidRDefault="007E5904" w:rsidP="00C755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RV FA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82B6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2 (0.38–0.9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E5E3A" w14:textId="77777777" w:rsidR="007E5904" w:rsidRPr="00305856" w:rsidRDefault="007E5904" w:rsidP="00C755C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80 (0.33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–</w:t>
            </w:r>
            <w:r w:rsidRPr="00305856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nb-NO" w:eastAsia="nb-NO"/>
              </w:rPr>
              <w:t>0.96)</w:t>
            </w:r>
          </w:p>
        </w:tc>
      </w:tr>
    </w:tbl>
    <w:p w14:paraId="513BA301" w14:textId="77777777" w:rsidR="007E5904" w:rsidRDefault="007E5904" w:rsidP="007E590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7E94117" w14:textId="77777777" w:rsidR="007E5904" w:rsidRDefault="007E5904" w:rsidP="007E5904">
      <w:pPr>
        <w:spacing w:line="240" w:lineRule="auto"/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</w:pPr>
      <w:r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>Data are i</w:t>
      </w:r>
      <w:r w:rsidRPr="00B6307A"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 xml:space="preserve">ntraclass correlation coefficient (95% </w:t>
      </w:r>
      <w:r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>confidence interval</w:t>
      </w:r>
      <w:r w:rsidRPr="00B6307A"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>)</w:t>
      </w:r>
      <w:r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 xml:space="preserve"> values.</w:t>
      </w:r>
    </w:p>
    <w:p w14:paraId="4A73067E" w14:textId="77777777" w:rsidR="007E5904" w:rsidRPr="00E421AD" w:rsidRDefault="007E5904" w:rsidP="007E59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90D74"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>Abbreviations</w:t>
      </w:r>
      <w:r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>:</w:t>
      </w:r>
      <w:r w:rsidRPr="00490D74"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 xml:space="preserve"> </w:t>
      </w:r>
      <w:r w:rsidRPr="000C2300">
        <w:rPr>
          <w:rFonts w:eastAsiaTheme="minorHAnsi" w:cstheme="minorHAnsi"/>
          <w:sz w:val="16"/>
          <w:szCs w:val="16"/>
        </w:rPr>
        <w:t xml:space="preserve">E, </w:t>
      </w:r>
      <w:proofErr w:type="spellStart"/>
      <w:r w:rsidRPr="000C2300">
        <w:rPr>
          <w:rFonts w:eastAsiaTheme="minorHAnsi" w:cstheme="minorHAnsi"/>
          <w:sz w:val="16"/>
          <w:szCs w:val="16"/>
        </w:rPr>
        <w:t>transmitral</w:t>
      </w:r>
      <w:proofErr w:type="spellEnd"/>
      <w:r w:rsidRPr="000C2300">
        <w:rPr>
          <w:rFonts w:eastAsiaTheme="minorHAnsi" w:cstheme="minorHAnsi"/>
          <w:sz w:val="16"/>
          <w:szCs w:val="16"/>
        </w:rPr>
        <w:t xml:space="preserve"> early diastolic filling peak velocity by pulsed Doppler; E′, average of early diastolic lateral and septal annular velocities of the mitral valve by tissue Doppler</w:t>
      </w:r>
      <w:r w:rsidRPr="00ED6CB6">
        <w:rPr>
          <w:rFonts w:eastAsiaTheme="minorHAnsi" w:cstheme="minorHAnsi"/>
          <w:sz w:val="16"/>
          <w:szCs w:val="16"/>
          <w:lang w:val="en-US"/>
        </w:rPr>
        <w:t>;</w:t>
      </w:r>
      <w:r w:rsidRPr="00ED6CB6">
        <w:rPr>
          <w:rFonts w:ascii="Calibri" w:eastAsia="Calibri" w:hAnsi="Calibri" w:cs="Times New Roman"/>
          <w:color w:val="000000"/>
          <w:kern w:val="24"/>
          <w:sz w:val="16"/>
          <w:szCs w:val="16"/>
          <w:lang w:eastAsia="nb-NO"/>
        </w:rPr>
        <w:t xml:space="preserve"> </w:t>
      </w:r>
      <w:r w:rsidRPr="00ED6CB6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nb-NO"/>
        </w:rPr>
        <w:t>RVOT</w:t>
      </w:r>
      <w:r w:rsidRPr="00E421AD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nb-NO"/>
        </w:rPr>
        <w:t xml:space="preserve"> VTI</w:t>
      </w:r>
      <w:r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nb-NO"/>
        </w:rPr>
        <w:t>,</w:t>
      </w:r>
      <w:r w:rsidRPr="00E421AD">
        <w:rPr>
          <w:rFonts w:ascii="Calibri" w:eastAsia="Times New Roman" w:hAnsi="Calibri" w:cs="Times New Roman"/>
          <w:color w:val="000000"/>
          <w:kern w:val="24"/>
          <w:sz w:val="16"/>
          <w:szCs w:val="16"/>
          <w:lang w:eastAsia="nb-NO"/>
        </w:rPr>
        <w:t xml:space="preserve"> </w:t>
      </w:r>
      <w:r w:rsidRPr="00490D74">
        <w:rPr>
          <w:rFonts w:ascii="Calibri" w:eastAsia="+mn-ea" w:hAnsi="Calibri" w:cs="+mn-cs"/>
          <w:color w:val="000000"/>
          <w:kern w:val="24"/>
          <w:sz w:val="16"/>
          <w:szCs w:val="16"/>
          <w:lang w:val="en-US" w:eastAsia="nb-NO"/>
        </w:rPr>
        <w:t>right</w:t>
      </w:r>
      <w:r>
        <w:rPr>
          <w:rFonts w:ascii="Calibri" w:eastAsia="+mn-ea" w:hAnsi="Calibri" w:cs="+mn-cs"/>
          <w:color w:val="000000"/>
          <w:kern w:val="24"/>
          <w:sz w:val="16"/>
          <w:szCs w:val="16"/>
          <w:lang w:val="en-US" w:eastAsia="nb-NO"/>
        </w:rPr>
        <w:t>-</w:t>
      </w:r>
      <w:r w:rsidRPr="00490D74">
        <w:rPr>
          <w:rFonts w:ascii="Calibri" w:eastAsia="+mn-ea" w:hAnsi="Calibri" w:cs="+mn-cs"/>
          <w:color w:val="000000"/>
          <w:kern w:val="24"/>
          <w:sz w:val="16"/>
          <w:szCs w:val="16"/>
          <w:lang w:val="en-US" w:eastAsia="nb-NO"/>
        </w:rPr>
        <w:t>ventricl</w:t>
      </w:r>
      <w:r>
        <w:rPr>
          <w:rFonts w:ascii="Calibri" w:eastAsia="+mn-ea" w:hAnsi="Calibri" w:cs="+mn-cs"/>
          <w:color w:val="000000"/>
          <w:kern w:val="24"/>
          <w:sz w:val="16"/>
          <w:szCs w:val="16"/>
          <w:lang w:val="en-US" w:eastAsia="nb-NO"/>
        </w:rPr>
        <w:t>e</w:t>
      </w:r>
      <w:r w:rsidRPr="00490D74">
        <w:rPr>
          <w:rFonts w:ascii="Calibri" w:eastAsia="+mn-ea" w:hAnsi="Calibri" w:cs="+mn-cs"/>
          <w:color w:val="000000"/>
          <w:kern w:val="24"/>
          <w:sz w:val="16"/>
          <w:szCs w:val="16"/>
          <w:lang w:val="en-US" w:eastAsia="nb-NO"/>
        </w:rPr>
        <w:t xml:space="preserve"> outflow trac</w:t>
      </w:r>
      <w:r>
        <w:rPr>
          <w:rFonts w:ascii="Calibri" w:eastAsia="+mn-ea" w:hAnsi="Calibri" w:cs="+mn-cs"/>
          <w:color w:val="000000"/>
          <w:kern w:val="24"/>
          <w:sz w:val="16"/>
          <w:szCs w:val="16"/>
          <w:lang w:val="en-US" w:eastAsia="nb-NO"/>
        </w:rPr>
        <w:t>t velocity–time integral</w:t>
      </w:r>
    </w:p>
    <w:p w14:paraId="77D38FCB" w14:textId="77777777" w:rsidR="009D0B26" w:rsidRDefault="007E5904"/>
    <w:sectPr w:rsidR="009D0B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04"/>
    <w:rsid w:val="002007C2"/>
    <w:rsid w:val="002442E2"/>
    <w:rsid w:val="00254099"/>
    <w:rsid w:val="00492B74"/>
    <w:rsid w:val="004B47BA"/>
    <w:rsid w:val="006B2E87"/>
    <w:rsid w:val="007E5904"/>
    <w:rsid w:val="00A95ACE"/>
    <w:rsid w:val="00BF0771"/>
    <w:rsid w:val="00C115D5"/>
    <w:rsid w:val="00C43984"/>
    <w:rsid w:val="00D033A9"/>
    <w:rsid w:val="00D254F1"/>
    <w:rsid w:val="00EC018C"/>
    <w:rsid w:val="00EE4489"/>
    <w:rsid w:val="00F5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59C18"/>
  <w15:chartTrackingRefBased/>
  <w15:docId w15:val="{4BC66057-0B90-4E8E-96F4-C8E361AC3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904"/>
    <w:pPr>
      <w:spacing w:after="200" w:line="288" w:lineRule="auto"/>
    </w:pPr>
    <w:rPr>
      <w:rFonts w:eastAsiaTheme="minorEastAsia"/>
      <w:sz w:val="21"/>
      <w:szCs w:val="21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hayyat</dc:creator>
  <cp:keywords/>
  <dc:description/>
  <cp:lastModifiedBy>Adam Dhayyat</cp:lastModifiedBy>
  <cp:revision>1</cp:revision>
  <dcterms:created xsi:type="dcterms:W3CDTF">2025-08-05T12:09:00Z</dcterms:created>
  <dcterms:modified xsi:type="dcterms:W3CDTF">2025-08-05T12:10:00Z</dcterms:modified>
</cp:coreProperties>
</file>